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6ED" w:rsidRDefault="00163B81">
      <w:pPr>
        <w:rPr>
          <w:rFonts w:ascii="Times New Roman" w:hAnsi="Times New Roman" w:cs="Times New Roman"/>
          <w:b/>
          <w:sz w:val="28"/>
          <w:szCs w:val="28"/>
        </w:rPr>
      </w:pPr>
      <w:r w:rsidRPr="00163B81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E65191" w:rsidRDefault="00E65191" w:rsidP="00E6519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Cisplatin-activated PAI-1 secretion in the cancer-associated fibroblasts with paracrine effects promoting esophageal squamous cell carcinoma progression and causing chemoresistance</w:t>
      </w:r>
    </w:p>
    <w:p w:rsidR="00163B81" w:rsidRPr="00E65191" w:rsidRDefault="00163B81" w:rsidP="00163B8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163B81" w:rsidRPr="00671376" w:rsidRDefault="00163B81" w:rsidP="00163B81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Yun Che</w:t>
      </w:r>
      <w:r w:rsidRPr="00671376">
        <w:rPr>
          <w:rFonts w:ascii="Times New Roman" w:hAnsi="Times New Roman" w:cs="Times New Roman"/>
          <w:sz w:val="28"/>
          <w:szCs w:val="24"/>
        </w:rPr>
        <w:t xml:space="preserve">, </w:t>
      </w:r>
      <w:r>
        <w:rPr>
          <w:rFonts w:ascii="Times New Roman" w:hAnsi="Times New Roman" w:cs="Times New Roman" w:hint="eastAsia"/>
          <w:sz w:val="28"/>
          <w:szCs w:val="24"/>
        </w:rPr>
        <w:t>Ji</w:t>
      </w:r>
      <w:r>
        <w:rPr>
          <w:rFonts w:ascii="Times New Roman" w:hAnsi="Times New Roman" w:cs="Times New Roman"/>
          <w:sz w:val="28"/>
          <w:szCs w:val="24"/>
        </w:rPr>
        <w:t xml:space="preserve">ngnan Wang, </w:t>
      </w:r>
      <w:r w:rsidRPr="00671376">
        <w:rPr>
          <w:rFonts w:ascii="Times New Roman" w:hAnsi="Times New Roman" w:cs="Times New Roman"/>
          <w:sz w:val="28"/>
          <w:szCs w:val="24"/>
        </w:rPr>
        <w:t>Yuan Li, Zhiliang Lu, Jianbing Huang, Shouguo Sun, Shuangshuang Mao, Yuanyuan Lei, Ruochuan Zang, Nan Sun*, Jie He*</w:t>
      </w:r>
    </w:p>
    <w:p w:rsidR="00163B81" w:rsidRDefault="00163B8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163B81" w:rsidRDefault="00163B8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Figure Legends</w:t>
      </w:r>
    </w:p>
    <w:p w:rsidR="00163B81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upplementary </w:t>
      </w:r>
      <w:r w:rsidRPr="00095463">
        <w:rPr>
          <w:rFonts w:ascii="Times New Roman" w:hAnsi="Times New Roman" w:cs="Times New Roman"/>
          <w:sz w:val="28"/>
        </w:rPr>
        <w:t>Fig</w:t>
      </w:r>
      <w:r>
        <w:rPr>
          <w:rFonts w:ascii="Times New Roman" w:hAnsi="Times New Roman" w:cs="Times New Roman"/>
          <w:sz w:val="28"/>
        </w:rPr>
        <w:t xml:space="preserve">ure </w:t>
      </w:r>
      <w:r w:rsidRPr="00095463">
        <w:rPr>
          <w:rFonts w:ascii="Times New Roman" w:hAnsi="Times New Roman" w:cs="Times New Roman"/>
          <w:sz w:val="28"/>
        </w:rPr>
        <w:t xml:space="preserve">1. </w:t>
      </w:r>
      <w:bookmarkStart w:id="1" w:name="OLE_LINK1"/>
      <w:r w:rsidRPr="00095463">
        <w:rPr>
          <w:rFonts w:ascii="Times New Roman" w:hAnsi="Times New Roman" w:cs="Times New Roman"/>
          <w:sz w:val="28"/>
        </w:rPr>
        <w:t>Characterization of CAF</w:t>
      </w:r>
      <w:r w:rsidRPr="00095463">
        <w:rPr>
          <w:rFonts w:ascii="Times New Roman" w:hAnsi="Times New Roman" w:cs="Times New Roman" w:hint="eastAsia"/>
          <w:sz w:val="28"/>
        </w:rPr>
        <w:t>s</w:t>
      </w:r>
      <w:r w:rsidRPr="00095463">
        <w:rPr>
          <w:rFonts w:ascii="Times New Roman" w:hAnsi="Times New Roman" w:cs="Times New Roman"/>
          <w:sz w:val="28"/>
        </w:rPr>
        <w:t xml:space="preserve">. </w:t>
      </w:r>
      <w:bookmarkEnd w:id="1"/>
      <w:r>
        <w:rPr>
          <w:rFonts w:ascii="Times New Roman" w:hAnsi="Times New Roman" w:cs="Times New Roman"/>
          <w:sz w:val="28"/>
        </w:rPr>
        <w:t>I</w:t>
      </w:r>
      <w:r w:rsidRPr="00095463">
        <w:rPr>
          <w:rFonts w:ascii="Times New Roman" w:hAnsi="Times New Roman" w:cs="Times New Roman"/>
          <w:sz w:val="28"/>
        </w:rPr>
        <w:t xml:space="preserve">mmunofluorescence was used to distinguish CAFs and tumor cells with antibodies targeting α-SMA (A) </w:t>
      </w:r>
      <w:r w:rsidRPr="00095463">
        <w:rPr>
          <w:rFonts w:ascii="Times New Roman" w:hAnsi="Times New Roman" w:cs="Times New Roman" w:hint="eastAsia"/>
          <w:sz w:val="28"/>
        </w:rPr>
        <w:t>an</w:t>
      </w:r>
      <w:r w:rsidRPr="00095463">
        <w:rPr>
          <w:rFonts w:ascii="Times New Roman" w:hAnsi="Times New Roman" w:cs="Times New Roman"/>
          <w:sz w:val="28"/>
        </w:rPr>
        <w:t>d EpCAM (B).</w:t>
      </w:r>
    </w:p>
    <w:p w:rsidR="00163B81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</w:p>
    <w:p w:rsidR="00163B81" w:rsidRPr="00095463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upplementary </w:t>
      </w:r>
      <w:r w:rsidRPr="00095463">
        <w:rPr>
          <w:rFonts w:ascii="Times New Roman" w:hAnsi="Times New Roman" w:cs="Times New Roman"/>
          <w:sz w:val="28"/>
        </w:rPr>
        <w:t>Fig</w:t>
      </w:r>
      <w:r>
        <w:rPr>
          <w:rFonts w:ascii="Times New Roman" w:hAnsi="Times New Roman" w:cs="Times New Roman"/>
          <w:sz w:val="28"/>
        </w:rPr>
        <w:t xml:space="preserve">ure 2. </w:t>
      </w:r>
      <w:bookmarkStart w:id="2" w:name="OLE_LINK2"/>
      <w:bookmarkStart w:id="3" w:name="OLE_LINK3"/>
      <w:r>
        <w:rPr>
          <w:rFonts w:ascii="Times New Roman" w:hAnsi="Times New Roman" w:cs="Times New Roman" w:hint="eastAsia"/>
          <w:sz w:val="28"/>
        </w:rPr>
        <w:t xml:space="preserve">The concentration of PAI-1 was confirmed </w:t>
      </w:r>
      <w:r>
        <w:rPr>
          <w:rFonts w:ascii="Times New Roman" w:hAnsi="Times New Roman" w:cs="Times New Roman"/>
          <w:sz w:val="28"/>
        </w:rPr>
        <w:t xml:space="preserve">by </w:t>
      </w:r>
      <w:r>
        <w:rPr>
          <w:rFonts w:ascii="Times New Roman" w:hAnsi="Times New Roman" w:cs="Times New Roman" w:hint="eastAsia"/>
          <w:sz w:val="28"/>
        </w:rPr>
        <w:t xml:space="preserve">using </w:t>
      </w:r>
      <w:r>
        <w:rPr>
          <w:rFonts w:ascii="Times New Roman" w:hAnsi="Times New Roman" w:cs="Times New Roman"/>
          <w:sz w:val="28"/>
        </w:rPr>
        <w:t xml:space="preserve">ELISA in KYSE-30 CM </w:t>
      </w:r>
      <w:r w:rsidRPr="0093582F">
        <w:rPr>
          <w:rFonts w:ascii="Times New Roman" w:hAnsi="Times New Roman" w:cs="Times New Roman"/>
          <w:sz w:val="28"/>
          <w:vertAlign w:val="subscript"/>
        </w:rPr>
        <w:t>CTR</w:t>
      </w:r>
      <w:bookmarkStart w:id="4" w:name="OLE_LINK20"/>
      <w:r>
        <w:rPr>
          <w:rFonts w:ascii="Times New Roman" w:hAnsi="Times New Roman" w:cs="Times New Roman" w:hint="eastAsia"/>
          <w:sz w:val="28"/>
        </w:rPr>
        <w:t>,</w:t>
      </w:r>
      <w:bookmarkEnd w:id="4"/>
      <w:r w:rsidRPr="00BF40C5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KYSE-30 CM </w:t>
      </w:r>
      <w:r>
        <w:rPr>
          <w:rFonts w:ascii="Times New Roman" w:hAnsi="Times New Roman" w:cs="Times New Roman"/>
          <w:sz w:val="28"/>
          <w:vertAlign w:val="subscript"/>
        </w:rPr>
        <w:t xml:space="preserve">CIS </w:t>
      </w:r>
      <w:r w:rsidRPr="003664AC">
        <w:rPr>
          <w:rFonts w:ascii="Times New Roman" w:hAnsi="Times New Roman" w:cs="Times New Roman"/>
          <w:sz w:val="28"/>
        </w:rPr>
        <w:t>(A)</w:t>
      </w:r>
      <w:r>
        <w:rPr>
          <w:rFonts w:ascii="Times New Roman" w:hAnsi="Times New Roman" w:cs="Times New Roman" w:hint="eastAsia"/>
          <w:sz w:val="28"/>
        </w:rPr>
        <w:t>,</w:t>
      </w:r>
      <w:r>
        <w:rPr>
          <w:rFonts w:ascii="Times New Roman" w:hAnsi="Times New Roman" w:cs="Times New Roman"/>
          <w:sz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KYSE-450 CM </w:t>
      </w:r>
      <w:r w:rsidRPr="0093582F">
        <w:rPr>
          <w:rFonts w:ascii="Times New Roman" w:hAnsi="Times New Roman" w:cs="Times New Roman"/>
          <w:sz w:val="28"/>
          <w:vertAlign w:val="subscript"/>
        </w:rPr>
        <w:t>CTR</w:t>
      </w:r>
      <w:r>
        <w:rPr>
          <w:rFonts w:ascii="Times New Roman" w:hAnsi="Times New Roman" w:cs="Times New Roman" w:hint="eastAsia"/>
          <w:sz w:val="28"/>
        </w:rPr>
        <w:t>,</w:t>
      </w:r>
      <w:r>
        <w:rPr>
          <w:rFonts w:ascii="Times New Roman" w:hAnsi="Times New Roman" w:cs="Times New Roman"/>
          <w:sz w:val="28"/>
        </w:rPr>
        <w:t xml:space="preserve"> and KYSE-450 CM </w:t>
      </w:r>
      <w:r w:rsidRPr="0093582F">
        <w:rPr>
          <w:rFonts w:ascii="Times New Roman" w:hAnsi="Times New Roman" w:cs="Times New Roman"/>
          <w:sz w:val="28"/>
          <w:vertAlign w:val="subscript"/>
        </w:rPr>
        <w:t>CTR</w:t>
      </w:r>
      <w:r>
        <w:rPr>
          <w:rFonts w:ascii="Times New Roman" w:hAnsi="Times New Roman" w:cs="Times New Roman"/>
          <w:sz w:val="28"/>
          <w:vertAlign w:val="subscript"/>
        </w:rPr>
        <w:t xml:space="preserve"> </w:t>
      </w:r>
      <w:r>
        <w:rPr>
          <w:rFonts w:ascii="Times New Roman" w:hAnsi="Times New Roman" w:cs="Times New Roman"/>
          <w:sz w:val="28"/>
        </w:rPr>
        <w:t>(B).</w:t>
      </w:r>
    </w:p>
    <w:bookmarkEnd w:id="2"/>
    <w:bookmarkEnd w:id="3"/>
    <w:p w:rsidR="00163B81" w:rsidRPr="00130CF2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</w:p>
    <w:p w:rsidR="00163B81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Supplementary </w:t>
      </w:r>
      <w:r w:rsidRPr="00095463">
        <w:rPr>
          <w:rFonts w:ascii="Times New Roman" w:hAnsi="Times New Roman" w:cs="Times New Roman"/>
          <w:sz w:val="28"/>
        </w:rPr>
        <w:t>Fig</w:t>
      </w:r>
      <w:r>
        <w:rPr>
          <w:rFonts w:ascii="Times New Roman" w:hAnsi="Times New Roman" w:cs="Times New Roman"/>
          <w:sz w:val="28"/>
        </w:rPr>
        <w:t>ure 3</w:t>
      </w:r>
      <w:r>
        <w:rPr>
          <w:rFonts w:ascii="Times New Roman" w:hAnsi="Times New Roman" w:cs="Times New Roman" w:hint="eastAsia"/>
          <w:sz w:val="28"/>
        </w:rPr>
        <w:t xml:space="preserve">. </w:t>
      </w:r>
      <w:bookmarkStart w:id="5" w:name="OLE_LINK4"/>
      <w:bookmarkStart w:id="6" w:name="OLE_LINK5"/>
      <w:r>
        <w:rPr>
          <w:rFonts w:ascii="Times New Roman" w:hAnsi="Times New Roman" w:cs="Times New Roman" w:hint="eastAsia"/>
          <w:sz w:val="28"/>
        </w:rPr>
        <w:t>Ti</w:t>
      </w:r>
      <w:r>
        <w:rPr>
          <w:rFonts w:ascii="Times New Roman" w:hAnsi="Times New Roman" w:cs="Times New Roman"/>
          <w:sz w:val="28"/>
        </w:rPr>
        <w:t xml:space="preserve">plaxtinin </w:t>
      </w:r>
      <w:r>
        <w:rPr>
          <w:rFonts w:ascii="Times New Roman" w:hAnsi="Times New Roman" w:cs="Times New Roman"/>
          <w:sz w:val="28"/>
          <w:szCs w:val="28"/>
        </w:rPr>
        <w:t>combined with cisplatin could inhibit the cell growth</w:t>
      </w:r>
      <w:bookmarkEnd w:id="5"/>
      <w:bookmarkEnd w:id="6"/>
      <w:r>
        <w:rPr>
          <w:rFonts w:ascii="Times New Roman" w:hAnsi="Times New Roman" w:cs="Times New Roman"/>
          <w:sz w:val="28"/>
          <w:szCs w:val="28"/>
        </w:rPr>
        <w:t xml:space="preserve"> (A), induce the apoptosis (B) and increase ROS </w:t>
      </w:r>
      <w:r>
        <w:rPr>
          <w:rFonts w:ascii="Times New Roman" w:hAnsi="Times New Roman" w:cs="Times New Roman" w:hint="eastAsia"/>
          <w:sz w:val="28"/>
          <w:szCs w:val="28"/>
        </w:rPr>
        <w:t>accumulation</w:t>
      </w:r>
      <w:r>
        <w:rPr>
          <w:rFonts w:ascii="Times New Roman" w:hAnsi="Times New Roman" w:cs="Times New Roman"/>
          <w:sz w:val="28"/>
          <w:szCs w:val="28"/>
        </w:rPr>
        <w:t xml:space="preserve"> (C) of KYSE-30 and KYSE-450 </w:t>
      </w:r>
      <w:r>
        <w:rPr>
          <w:rFonts w:ascii="Times New Roman" w:hAnsi="Times New Roman" w:cs="Times New Roman" w:hint="eastAsia"/>
          <w:sz w:val="28"/>
          <w:szCs w:val="28"/>
        </w:rPr>
        <w:t>cell</w:t>
      </w:r>
      <w:r>
        <w:rPr>
          <w:rFonts w:ascii="Times New Roman" w:hAnsi="Times New Roman" w:cs="Times New Roman"/>
          <w:sz w:val="28"/>
          <w:szCs w:val="28"/>
        </w:rPr>
        <w:t xml:space="preserve">s compared with cisplatin alone. </w:t>
      </w:r>
    </w:p>
    <w:p w:rsidR="00163B81" w:rsidRPr="00387204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</w:p>
    <w:p w:rsidR="00163B81" w:rsidRPr="00095463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  <w:bookmarkStart w:id="7" w:name="OLE_LINK8"/>
      <w:bookmarkStart w:id="8" w:name="OLE_LINK9"/>
      <w:r>
        <w:rPr>
          <w:rFonts w:ascii="Times New Roman" w:hAnsi="Times New Roman" w:cs="Times New Roman"/>
          <w:sz w:val="28"/>
        </w:rPr>
        <w:t xml:space="preserve">Supplementary </w:t>
      </w:r>
      <w:r w:rsidRPr="00095463">
        <w:rPr>
          <w:rFonts w:ascii="Times New Roman" w:hAnsi="Times New Roman" w:cs="Times New Roman"/>
          <w:sz w:val="28"/>
        </w:rPr>
        <w:t>Fig</w:t>
      </w:r>
      <w:r>
        <w:rPr>
          <w:rFonts w:ascii="Times New Roman" w:hAnsi="Times New Roman" w:cs="Times New Roman"/>
          <w:sz w:val="28"/>
        </w:rPr>
        <w:t>ure 4</w:t>
      </w:r>
      <w:r>
        <w:rPr>
          <w:rFonts w:ascii="Times New Roman" w:hAnsi="Times New Roman" w:cs="Times New Roman" w:hint="eastAsia"/>
          <w:sz w:val="28"/>
        </w:rPr>
        <w:t xml:space="preserve">. </w:t>
      </w:r>
      <w:bookmarkStart w:id="9" w:name="OLE_LINK6"/>
      <w:bookmarkStart w:id="10" w:name="OLE_LINK7"/>
      <w:bookmarkEnd w:id="7"/>
      <w:bookmarkEnd w:id="8"/>
      <w:r>
        <w:rPr>
          <w:rFonts w:ascii="Times New Roman" w:hAnsi="Times New Roman" w:cs="Times New Roman"/>
          <w:sz w:val="28"/>
        </w:rPr>
        <w:t>Secreted PAI-1 stimulated downstream signaling in ECSS cells by extracellular interaction,</w:t>
      </w:r>
      <w:bookmarkEnd w:id="9"/>
      <w:bookmarkEnd w:id="10"/>
      <w:r>
        <w:rPr>
          <w:rFonts w:ascii="Times New Roman" w:hAnsi="Times New Roman" w:cs="Times New Roman"/>
          <w:sz w:val="28"/>
        </w:rPr>
        <w:t xml:space="preserve"> not by clathrin-mediated endocytosis. (A) </w:t>
      </w:r>
      <w:r>
        <w:rPr>
          <w:rFonts w:ascii="Times New Roman" w:hAnsi="Times New Roman" w:cs="Times New Roman" w:hint="eastAsia"/>
          <w:sz w:val="28"/>
        </w:rPr>
        <w:t>In</w:t>
      </w:r>
      <w:r>
        <w:rPr>
          <w:rFonts w:ascii="Times New Roman" w:hAnsi="Times New Roman" w:cs="Times New Roman"/>
          <w:sz w:val="28"/>
        </w:rPr>
        <w:t>tracellular levels of PAI-1 in KYSE-30 and KYSE-450 cells after treatment with PAI-1</w:t>
      </w:r>
      <w:r>
        <w:rPr>
          <w:rFonts w:ascii="Times New Roman" w:hAnsi="Times New Roman" w:cs="Times New Roman" w:hint="eastAsia"/>
          <w:sz w:val="28"/>
        </w:rPr>
        <w:t>，</w:t>
      </w:r>
      <w:r>
        <w:rPr>
          <w:rFonts w:ascii="Times New Roman" w:hAnsi="Times New Roman" w:cs="Times New Roman"/>
          <w:sz w:val="28"/>
        </w:rPr>
        <w:t>t</w:t>
      </w:r>
      <w:r>
        <w:rPr>
          <w:rFonts w:ascii="Times New Roman" w:hAnsi="Times New Roman" w:cs="Times New Roman" w:hint="eastAsia"/>
          <w:sz w:val="28"/>
        </w:rPr>
        <w:t>i</w:t>
      </w:r>
      <w:r>
        <w:rPr>
          <w:rFonts w:ascii="Times New Roman" w:hAnsi="Times New Roman" w:cs="Times New Roman"/>
          <w:sz w:val="28"/>
        </w:rPr>
        <w:t xml:space="preserve">plaxtinin and pitstop-2 were confirmed by Western blot. (B) Effects of inhibition of PAI-1 endocytosis on AKT and ERK1/2 phosphorylation in KYSE-30 and KYSE-450 cells </w:t>
      </w:r>
      <w:r>
        <w:rPr>
          <w:rFonts w:ascii="Times New Roman" w:hAnsi="Times New Roman" w:cs="Times New Roman" w:hint="eastAsia"/>
          <w:sz w:val="28"/>
        </w:rPr>
        <w:t>w</w:t>
      </w:r>
      <w:r w:rsidR="00742E24">
        <w:rPr>
          <w:rFonts w:ascii="Times New Roman" w:hAnsi="Times New Roman" w:cs="Times New Roman" w:hint="eastAsia"/>
          <w:sz w:val="28"/>
        </w:rPr>
        <w:t>ere</w:t>
      </w:r>
      <w:r>
        <w:rPr>
          <w:rFonts w:ascii="Times New Roman" w:hAnsi="Times New Roman" w:cs="Times New Roman"/>
          <w:sz w:val="28"/>
        </w:rPr>
        <w:t xml:space="preserve"> analyzed by using tiplaxtinin or pitstop-2. </w:t>
      </w:r>
      <w:r w:rsidRPr="00095463">
        <w:rPr>
          <w:rFonts w:ascii="Times New Roman" w:hAnsi="Times New Roman" w:cs="Times New Roman"/>
          <w:sz w:val="28"/>
        </w:rPr>
        <w:t xml:space="preserve">GAPDH </w:t>
      </w:r>
      <w:r w:rsidRPr="00095463">
        <w:rPr>
          <w:rFonts w:ascii="Times New Roman" w:hAnsi="Times New Roman" w:cs="Times New Roman" w:hint="eastAsia"/>
          <w:sz w:val="28"/>
        </w:rPr>
        <w:t>was</w:t>
      </w:r>
      <w:r w:rsidRPr="00095463">
        <w:rPr>
          <w:rFonts w:ascii="Times New Roman" w:hAnsi="Times New Roman" w:cs="Times New Roman"/>
          <w:sz w:val="28"/>
        </w:rPr>
        <w:t xml:space="preserve"> used as an internal control.</w:t>
      </w:r>
    </w:p>
    <w:p w:rsidR="00163B81" w:rsidRDefault="00163B81" w:rsidP="00163B81">
      <w:pPr>
        <w:spacing w:line="480" w:lineRule="auto"/>
        <w:rPr>
          <w:rFonts w:ascii="Times New Roman" w:hAnsi="Times New Roman" w:cs="Times New Roman"/>
          <w:sz w:val="28"/>
        </w:rPr>
      </w:pPr>
    </w:p>
    <w:p w:rsidR="00163B81" w:rsidRDefault="00163B81" w:rsidP="00163B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11" w:name="OLE_LINK12"/>
      <w:bookmarkStart w:id="12" w:name="OLE_LINK13"/>
      <w:r>
        <w:rPr>
          <w:rFonts w:ascii="Times New Roman" w:hAnsi="Times New Roman" w:cs="Times New Roman"/>
          <w:sz w:val="28"/>
        </w:rPr>
        <w:lastRenderedPageBreak/>
        <w:t xml:space="preserve">Supplementary </w:t>
      </w:r>
      <w:r w:rsidRPr="00095463">
        <w:rPr>
          <w:rFonts w:ascii="Times New Roman" w:hAnsi="Times New Roman" w:cs="Times New Roman"/>
          <w:sz w:val="28"/>
        </w:rPr>
        <w:t>Fig</w:t>
      </w:r>
      <w:r>
        <w:rPr>
          <w:rFonts w:ascii="Times New Roman" w:hAnsi="Times New Roman" w:cs="Times New Roman"/>
          <w:sz w:val="28"/>
        </w:rPr>
        <w:t>ure 5</w:t>
      </w:r>
      <w:r>
        <w:rPr>
          <w:rFonts w:ascii="Times New Roman" w:hAnsi="Times New Roman" w:cs="Times New Roman" w:hint="eastAsia"/>
          <w:sz w:val="28"/>
        </w:rPr>
        <w:t>.</w:t>
      </w:r>
      <w:r>
        <w:rPr>
          <w:rFonts w:ascii="Times New Roman" w:hAnsi="Times New Roman" w:cs="Times New Roman"/>
          <w:sz w:val="28"/>
        </w:rPr>
        <w:t xml:space="preserve"> The verification data of PAI-1 expression of NIH3T3 cells.</w:t>
      </w:r>
      <w:bookmarkEnd w:id="11"/>
      <w:bookmarkEnd w:id="12"/>
      <w:r>
        <w:rPr>
          <w:rFonts w:ascii="Times New Roman" w:hAnsi="Times New Roman" w:cs="Times New Roman"/>
          <w:sz w:val="28"/>
        </w:rPr>
        <w:t xml:space="preserve"> (A) The Western blot</w:t>
      </w:r>
      <w:r>
        <w:rPr>
          <w:rFonts w:ascii="Times New Roman" w:hAnsi="Times New Roman" w:cs="Times New Roman" w:hint="eastAsia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results of </w:t>
      </w:r>
      <w:r>
        <w:rPr>
          <w:rFonts w:ascii="Times New Roman" w:hAnsi="Times New Roman" w:cs="Times New Roman"/>
          <w:sz w:val="28"/>
          <w:szCs w:val="28"/>
        </w:rPr>
        <w:t>NIH3T3 cells with stable expression of vector control (NIH3T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>
        <w:rPr>
          <w:rFonts w:ascii="Times New Roman" w:hAnsi="Times New Roman" w:cs="Times New Roman"/>
          <w:sz w:val="28"/>
          <w:szCs w:val="28"/>
        </w:rPr>
        <w:t>) and PAI-1 (NIH3T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PAI-1</w:t>
      </w:r>
      <w:r>
        <w:rPr>
          <w:rFonts w:ascii="Times New Roman" w:hAnsi="Times New Roman" w:cs="Times New Roman"/>
          <w:sz w:val="28"/>
          <w:szCs w:val="28"/>
        </w:rPr>
        <w:t>). (B) The ELISA results of NIH3T3 cells with stable expression of vector control (NIH3T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>
        <w:rPr>
          <w:rFonts w:ascii="Times New Roman" w:hAnsi="Times New Roman" w:cs="Times New Roman"/>
          <w:sz w:val="28"/>
          <w:szCs w:val="28"/>
        </w:rPr>
        <w:t>) and PAI-1 (NIH3T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PAI-1</w:t>
      </w:r>
      <w:r>
        <w:rPr>
          <w:rFonts w:ascii="Times New Roman" w:hAnsi="Times New Roman" w:cs="Times New Roman"/>
          <w:sz w:val="28"/>
          <w:szCs w:val="28"/>
        </w:rPr>
        <w:t>).</w:t>
      </w:r>
    </w:p>
    <w:p w:rsidR="00742E24" w:rsidRDefault="00742E24" w:rsidP="00163B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742E24" w:rsidRDefault="00742E2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742E24" w:rsidRPr="003C0DED" w:rsidRDefault="00742E24" w:rsidP="00742E24">
      <w:pPr>
        <w:rPr>
          <w:rFonts w:ascii="Times New Roman" w:hAnsi="Times New Roman" w:cs="Times New Roman"/>
          <w:b/>
          <w:sz w:val="28"/>
        </w:rPr>
      </w:pPr>
      <w:r w:rsidRPr="003C0DED">
        <w:rPr>
          <w:rFonts w:ascii="Times New Roman" w:hAnsi="Times New Roman" w:cs="Times New Roman"/>
          <w:b/>
          <w:sz w:val="28"/>
        </w:rPr>
        <w:lastRenderedPageBreak/>
        <w:t xml:space="preserve">Supplementary Table 1. Association between clinicopathological factors and PAI-1 expression in </w:t>
      </w:r>
      <w:r>
        <w:rPr>
          <w:rFonts w:ascii="Times New Roman" w:hAnsi="Times New Roman" w:cs="Times New Roman"/>
          <w:b/>
          <w:sz w:val="28"/>
        </w:rPr>
        <w:t>CAF</w:t>
      </w:r>
      <w:r>
        <w:rPr>
          <w:rFonts w:ascii="Times New Roman" w:hAnsi="Times New Roman" w:cs="Times New Roman" w:hint="eastAsia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 xml:space="preserve"> in </w:t>
      </w:r>
      <w:r w:rsidRPr="003C0DED">
        <w:rPr>
          <w:rFonts w:ascii="Times New Roman" w:hAnsi="Times New Roman" w:cs="Times New Roman"/>
          <w:b/>
          <w:sz w:val="28"/>
        </w:rPr>
        <w:t xml:space="preserve">ESCC patients 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0"/>
        <w:gridCol w:w="1560"/>
        <w:gridCol w:w="1359"/>
      </w:tblGrid>
      <w:tr w:rsidR="00742E24" w:rsidRPr="00276D15" w:rsidTr="00C50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Numb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276D1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1"/>
              </w:rPr>
              <w:t>PAI-1</w:t>
            </w:r>
            <w:r w:rsidRPr="00276D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(+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276D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PAI-1(-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P-value</w:t>
            </w: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742E24" w:rsidRPr="00276D15" w:rsidRDefault="00742E24" w:rsidP="00C503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47</w:t>
            </w: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28</w:t>
            </w: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9</w:t>
            </w: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0.787</w:t>
            </w: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Femal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2</w:t>
            </w: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11"/>
              </w:rPr>
            </w:pP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Age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11"/>
              </w:rPr>
              <w:t>(years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&lt;60</w:t>
            </w: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33</w:t>
            </w: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3</w:t>
            </w: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0.834</w:t>
            </w: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≥6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6</w:t>
            </w: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7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11"/>
              </w:rPr>
            </w:pP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Primary Tumor (</w:t>
            </w: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T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T1-2</w:t>
            </w: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6</w:t>
            </w: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4</w:t>
            </w: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0.117</w:t>
            </w: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T3-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33</w:t>
            </w: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7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6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11"/>
              </w:rPr>
            </w:pP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7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Regional Lymph node (N)</w:t>
            </w:r>
          </w:p>
        </w:tc>
      </w:tr>
      <w:tr w:rsidR="00742E24" w:rsidRPr="003C0DED" w:rsidTr="00C503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N0</w:t>
            </w:r>
          </w:p>
        </w:tc>
        <w:tc>
          <w:tcPr>
            <w:tcW w:w="1134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5</w:t>
            </w:r>
          </w:p>
        </w:tc>
        <w:tc>
          <w:tcPr>
            <w:tcW w:w="1359" w:type="dxa"/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0.508</w:t>
            </w:r>
          </w:p>
        </w:tc>
      </w:tr>
      <w:tr w:rsidR="00742E24" w:rsidRPr="003C0DED" w:rsidTr="00C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11"/>
              </w:rPr>
              <w:t>N1-3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39</w:t>
            </w:r>
          </w:p>
        </w:tc>
        <w:tc>
          <w:tcPr>
            <w:tcW w:w="127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24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  <w:r w:rsidRPr="003C0D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  <w:t>15</w:t>
            </w:r>
          </w:p>
        </w:tc>
        <w:tc>
          <w:tcPr>
            <w:tcW w:w="135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42E24" w:rsidRPr="003C0DED" w:rsidRDefault="00742E24" w:rsidP="00C503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1"/>
              </w:rPr>
            </w:pPr>
          </w:p>
        </w:tc>
      </w:tr>
    </w:tbl>
    <w:p w:rsidR="00742E24" w:rsidRDefault="00742E24" w:rsidP="00742E24"/>
    <w:p w:rsidR="00742E24" w:rsidRDefault="00742E2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742E24" w:rsidRDefault="00742E24" w:rsidP="00742E24"/>
    <w:tbl>
      <w:tblPr>
        <w:tblW w:w="8364" w:type="dxa"/>
        <w:tblLook w:val="04A0" w:firstRow="1" w:lastRow="0" w:firstColumn="1" w:lastColumn="0" w:noHBand="0" w:noVBand="1"/>
      </w:tblPr>
      <w:tblGrid>
        <w:gridCol w:w="8364"/>
      </w:tblGrid>
      <w:tr w:rsidR="00742E24" w:rsidRPr="00173282" w:rsidTr="00C50325">
        <w:trPr>
          <w:trHeight w:val="76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2E24" w:rsidRPr="000E7274" w:rsidRDefault="00742E24" w:rsidP="00C5032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0E727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 xml:space="preserve">Supplementary </w:t>
            </w:r>
            <w:r w:rsidRPr="000E72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>Table</w:t>
            </w:r>
            <w:r w:rsidRPr="000E727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 xml:space="preserve"> 2. </w:t>
            </w:r>
            <w:r w:rsidRPr="000E72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>All</w:t>
            </w:r>
            <w:r w:rsidRPr="000E727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 xml:space="preserve"> </w:t>
            </w:r>
            <w:r w:rsidRPr="000E72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>cy</w:t>
            </w:r>
            <w:r w:rsidRPr="000E727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>tokines secretion of CAF</w:t>
            </w:r>
            <w:r w:rsidRPr="000E727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0"/>
              </w:rPr>
              <w:t>s</w:t>
            </w:r>
            <w:r w:rsidRPr="000E727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0"/>
              </w:rPr>
              <w:t xml:space="preserve"> treated with cisplatin and vehicle were assessed using RayBio® Cytokine Antibody Arrays G4000. </w:t>
            </w:r>
          </w:p>
          <w:p w:rsidR="00742E24" w:rsidRPr="00D55D2E" w:rsidRDefault="00742E24" w:rsidP="00C503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D55D2E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(Abbreviation: </w:t>
            </w:r>
            <w:r w:rsidRPr="00D55D2E">
              <w:rPr>
                <w:rFonts w:ascii="Times New Roman" w:hAnsi="Times New Roman" w:cs="Times New Roman"/>
                <w:sz w:val="24"/>
                <w:szCs w:val="20"/>
              </w:rPr>
              <w:t xml:space="preserve">A1-CAF1 </w:t>
            </w:r>
            <w:r w:rsidRPr="00D55D2E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CTR</w:t>
            </w:r>
            <w:r w:rsidRPr="00D55D2E">
              <w:rPr>
                <w:rFonts w:ascii="Times New Roman" w:hAnsi="Times New Roman" w:cs="Times New Roman"/>
                <w:sz w:val="24"/>
                <w:szCs w:val="20"/>
              </w:rPr>
              <w:t xml:space="preserve">, A2-CAF1 </w:t>
            </w:r>
            <w:r w:rsidRPr="00D55D2E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CIS</w:t>
            </w:r>
            <w:r w:rsidRPr="00D55D2E">
              <w:rPr>
                <w:rFonts w:ascii="Times New Roman" w:hAnsi="Times New Roman" w:cs="Times New Roman"/>
                <w:sz w:val="24"/>
                <w:szCs w:val="20"/>
              </w:rPr>
              <w:t xml:space="preserve">,  B1-CAF2 </w:t>
            </w:r>
            <w:r w:rsidRPr="00D55D2E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CTR</w:t>
            </w:r>
            <w:r w:rsidRPr="00D55D2E">
              <w:rPr>
                <w:rFonts w:ascii="Times New Roman" w:hAnsi="Times New Roman" w:cs="Times New Roman"/>
                <w:sz w:val="24"/>
                <w:szCs w:val="20"/>
              </w:rPr>
              <w:t xml:space="preserve">, B2-CAF2 </w:t>
            </w:r>
            <w:r w:rsidRPr="00D55D2E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CIS</w:t>
            </w:r>
            <w:r w:rsidRPr="00D55D2E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)</w:t>
            </w:r>
          </w:p>
          <w:p w:rsidR="00742E24" w:rsidRPr="00D55D2E" w:rsidRDefault="00742E24" w:rsidP="00C5032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333399"/>
                <w:kern w:val="0"/>
                <w:sz w:val="24"/>
                <w:szCs w:val="20"/>
              </w:rPr>
            </w:pPr>
          </w:p>
        </w:tc>
      </w:tr>
    </w:tbl>
    <w:tbl>
      <w:tblPr>
        <w:tblStyle w:val="a9"/>
        <w:tblW w:w="8998" w:type="dxa"/>
        <w:tblLook w:val="04A0" w:firstRow="1" w:lastRow="0" w:firstColumn="1" w:lastColumn="0" w:noHBand="0" w:noVBand="1"/>
      </w:tblPr>
      <w:tblGrid>
        <w:gridCol w:w="780"/>
        <w:gridCol w:w="1386"/>
        <w:gridCol w:w="1000"/>
        <w:gridCol w:w="1000"/>
        <w:gridCol w:w="1360"/>
        <w:gridCol w:w="1280"/>
        <w:gridCol w:w="1096"/>
        <w:gridCol w:w="1096"/>
      </w:tblGrid>
      <w:tr w:rsidR="00742E24" w:rsidRPr="00173282" w:rsidTr="00C50325">
        <w:trPr>
          <w:trHeight w:val="51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/A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/B1</w:t>
            </w:r>
          </w:p>
        </w:tc>
      </w:tr>
      <w:tr w:rsidR="00742E24" w:rsidRPr="00173282" w:rsidTr="00C50325">
        <w:trPr>
          <w:trHeight w:val="765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giogenin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494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007.2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6600.4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5876.3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689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2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N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67.9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26.7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92.8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028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427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73.1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0.3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6.6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05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92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5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0.7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03.5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7.0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746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6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-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8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0.6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54.6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9.2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9910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922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 b 8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4.8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3.3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7.5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32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1722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T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3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89.0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89.3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33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750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840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6.9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1.7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2.8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103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048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1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6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56.3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126.8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11.0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29842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2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9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7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1.1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5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501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85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2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1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47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76.0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50.0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7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423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-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3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2.7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9.9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7.8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166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725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-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134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67.7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846.5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111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91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361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-3 Ligand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28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17.1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56.8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54.1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94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58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3CL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9.0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1.6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4.1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095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40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P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9.7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10.6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41.4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517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002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N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8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2.7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13.8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9.9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581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916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F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0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41.9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69.4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84.6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081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03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1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30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7.3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0.2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3.6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046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02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N-gamm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0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34.8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69.3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27.0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312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74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1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79.5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441.8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733.9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514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935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90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87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64.9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52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990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13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2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5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6.3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94.6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378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056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8.1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5.3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1.5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900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491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5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45.7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26.6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24.1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20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021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9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47.7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12.6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08.0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774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00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16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59.4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97.6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36.6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904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46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79.5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4.0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4.3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748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2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7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22.5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07.3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40.3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960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001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9.3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0.5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1.2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249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30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r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8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32.6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56.9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26.6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62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41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68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24.3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16.5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19.0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3518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105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4.0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1.8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8.1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500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464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0.5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0.7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3.4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679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17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7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44.6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57.9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64.2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13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367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-3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45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468.6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276.3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0101.7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749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798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4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63.0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23.0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22.9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669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439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p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1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52.7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7.3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0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4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153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3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16.7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1.1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75.4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494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52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58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039.7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177.3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136.1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73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72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566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919.2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635.6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413.4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74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538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94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2896.5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0915.1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9290.0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33045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789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78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4.3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28.6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17.5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7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2566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-CS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3.3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74.0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4.5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23500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03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4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7.0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1.2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8.2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161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437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86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29.9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63.5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21.5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663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78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-1del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4.1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3.3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5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939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587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-3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4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11.9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70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975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15.8631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4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92.6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9.2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8.8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57321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160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0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9.3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4.3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96.3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929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1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4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43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04.8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98.4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395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742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-B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60.9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4.4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2.1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05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996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TES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0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48.6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07.7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91.9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51688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127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4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05.4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50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65.3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515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44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F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7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05.5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12.8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77.3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788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588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4.3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5.2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6.5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505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21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-beta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3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25.6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3.4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32.8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169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84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-beta 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5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7.3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7.8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5.2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742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000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5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98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89.8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78.3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4.9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455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55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-6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0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0.4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80.9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40.9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4444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65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rp3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1752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P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6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8.8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274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opoietin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396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hiregul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35.4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753.6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750.2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96339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93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1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49.2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38.7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44.0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85760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98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5.9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15.3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91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5.26794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N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7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8.0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6073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9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0149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-28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4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5.4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6085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657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K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3.8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99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k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-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8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6.4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8354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A-78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23.2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18.9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63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13291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/TNFRSF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11.4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771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2000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-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460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F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1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7.4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99.2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56.2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79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514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1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TR-Ligand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198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-1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T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1000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72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16.2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938.8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133.8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55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002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-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85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75.5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03.7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51.9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77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27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C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4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16106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40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8995.0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4198.8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7528.9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052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409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38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72.0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16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92.3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88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420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-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1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4.8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.8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6103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1423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F-I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1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6099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2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 R4/ST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5.7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052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 R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6.8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2910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4.2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29.7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8.2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91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712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2 p4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2 p7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8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017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 Ra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0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222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-6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62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563.8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059.0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646.2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078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49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-TA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3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CL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7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3097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7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070.7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801.3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394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74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144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-1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.7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48487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-1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-3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187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P-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9864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rotegerin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397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2704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5394.9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3251.6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98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35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statin M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0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1.9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071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4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8.1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9.7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09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753.362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4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p13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90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613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780.7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946.8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848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413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 RI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NF-R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65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118.9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65.2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768.8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996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05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CK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6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.4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35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P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3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69.9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4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4.1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77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5892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P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26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123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587.4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083.8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930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58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rombopoietin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9.9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70.3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4.1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40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484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 R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4.8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2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335.9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58481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134.421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 R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2049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PAR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04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487.8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56.9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95.6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39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74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5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9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61.0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24.2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0.4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94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8290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6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-D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4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0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in 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4.9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0.1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75.2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99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559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-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A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27.2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57.0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22.6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378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17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7-1(CD80)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4.3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7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1.0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93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878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-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5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8.8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77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17.7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259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888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-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8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76.0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56.3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43.7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17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98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F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49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36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30.2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08.8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09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52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8.8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2.8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6.6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811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869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- 16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28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80.2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451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06.9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812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606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6 (TNFRSF21)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9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83.6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66.0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81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02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162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gl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4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7.8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45.7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35.0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14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374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1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9.7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6.5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445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10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Selec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4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31.1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51.7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56.1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822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78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 Ligand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3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31.7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45.7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82.8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61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69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0.4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0.4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8.3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021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37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-I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37.6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9.9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1.7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082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053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 R I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3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94.3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94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9.1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367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6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 R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5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3.3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81.7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15.5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9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22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3 Ralpha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91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8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01.2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9.4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83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149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1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8 BP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6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77.5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11.8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66.7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063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8 R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3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61.5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04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9.1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39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2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96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18.6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3125.7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5538.4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16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812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 R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8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59.0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63.7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36.7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617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508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 Rgamm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16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13.1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22.6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13.6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010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608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1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39.4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91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77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94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552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5 R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22.3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8.6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2.9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13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448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9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16.2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45.9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84.0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69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53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-1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4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69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13.0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30.0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215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754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P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11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207.1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788.9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107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593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2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ptin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6.6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4.1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7.9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543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326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8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1.5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76.7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99.8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70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304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Selec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9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35.5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66.5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8.3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49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758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1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29.4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20.7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3.0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897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6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47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059.4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416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454.4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32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804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1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7.2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9.5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1.7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02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345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3.5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6.7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2.6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019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213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IF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0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33.7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39.0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80.3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93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690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F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9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8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6.4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6.7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74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344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 A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30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6.1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1.7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514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83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3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-A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5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3.6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95.2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56.2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890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79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 R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6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75.4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8.5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1.8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771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54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 R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2.7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9.6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4.7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194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78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A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03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0.8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37.1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725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537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ac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0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16.7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93.8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71.3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357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526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-4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4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7.6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00.1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9.4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42933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109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F-1bet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1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04.8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74.4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5.0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78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46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-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7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4.0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9.4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88.0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78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40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-alph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3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3.2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61.8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3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801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 beta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37.9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47.5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66.8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17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98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4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e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2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26.1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47.5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06.0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719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066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e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4.4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0.8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06.7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22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893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P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5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08.3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84.1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83.7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988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871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H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4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12.8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87.7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66.5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096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8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 R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76.4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70.8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63.7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35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2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5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 R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7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91.7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22.9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17.6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60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28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s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18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35.9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245.1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80.2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19995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058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98.6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41.2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59.0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46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84647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93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69.2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429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794.3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73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143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70.9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32.6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08.9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113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61188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r RIIB/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0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13.2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26.6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14.9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383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88460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i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4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26.0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23.9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502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731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5.42875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RG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8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2.1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77.9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73.7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172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6156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T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7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81.8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69.2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169.4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270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26770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r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9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59.9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24.8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61.3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17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25509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ALS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6.9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5.6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343.1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62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77470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F-1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13.8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48.4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26.0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753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89937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H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779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3633.7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002.0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8628.6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9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46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 Rα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5.3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2.6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33.9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704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31486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431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2721.9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921.6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262.8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327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0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28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07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014.7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866.6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861.4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769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88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4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78.2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75.6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546.1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800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5200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3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722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930.6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066.8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412.0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39066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01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26.5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46.9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65.9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602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73707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1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H-β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14.0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38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14.8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72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42629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PI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28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34.9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13.8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65.9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476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643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VE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12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11.6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18.9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607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72153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aps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7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53.4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65.2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86.9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884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00504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66.7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07.9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93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684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98947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5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16.2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740.3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547.1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4248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85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2 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3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32.5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30.3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131.5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320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66483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7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6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663.9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035.9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410.0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188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902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8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4.9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9.7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16.1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05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444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-10 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31.0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58.9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36.8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902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231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2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A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8.5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3.6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4.7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063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652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D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0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41.5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61.4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181.3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074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62382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CA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4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3.9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15.9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16.3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697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215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G1-beta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3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71.4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30.3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48.5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334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21694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-3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5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02.8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41.6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85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59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09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-I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6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74.9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61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275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12879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5310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7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9.0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84.3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53.3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750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37880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-total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0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35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40.5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73.4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195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3326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GE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11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23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11.9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401.0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968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8388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81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54.9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478.5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962.6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44029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186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3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s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3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43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57.6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255.6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281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04995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89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62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928.9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865.9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546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782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lec-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5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98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39.3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827.4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51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5.28168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2.1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4.9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72.8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094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98447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1 /TIM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1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31.7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88.0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446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792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L R2 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4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11.6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6.4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67.6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160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5.19536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ppin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5.2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55.3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31.5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039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36864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0.9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6.8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4.4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286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21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H-β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72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37.7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9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5.1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43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658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SLP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35.0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54.3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728.3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10599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44939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4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CA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87.5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29.7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16.8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564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627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5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-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8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90.1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54.8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490.4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19070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5.04280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-5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EDA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5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68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74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853.2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970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5454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1B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00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4.3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8.3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43.4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878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3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-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0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27.3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44.2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9.9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2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26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69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530.9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49.1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619.4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40781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27386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PT 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09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52.7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82.5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00.0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16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2542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ostatin 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2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1.6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5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77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056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0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98.8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76.1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68.1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829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871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 2 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3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5.8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5.0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1.1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140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380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M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0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6.7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.0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2.0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68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612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 IG-H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03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66.0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27.0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14.5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70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09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1.2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7.7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1.8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026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947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5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8.8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0.9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5.8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853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26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9-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869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09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616.0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87.7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52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14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9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3.6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8.9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7.7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06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72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TSS 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09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71.1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21.0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47.5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033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7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1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0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43.7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6.5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4.5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293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095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2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5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8.3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0.9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8.3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732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37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33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9.4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9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.5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477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10.6216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0 Ligand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61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3.2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5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6.6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57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70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1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2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.3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20956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01483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ACAM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2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4.7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4.6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7.2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436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892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pto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5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35.71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.5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8.4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047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4.72338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36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30.4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34.0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39.2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2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23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4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8.9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4.9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7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911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23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ecorin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1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55.1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7.8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8.7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424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.52287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-2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K-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67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70.9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93.3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10.3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868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191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K-3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1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94.6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9.6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36.5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43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95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K-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5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81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.4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67155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02481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4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1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0.9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9.8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7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91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2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3.5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72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09.89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016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217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A-A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6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46.1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3.7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2.8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565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766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-VE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99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14.99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83.7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70.31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47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45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04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37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38.4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37.7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10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441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 / ErbB2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35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90.1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5.6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0.9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38439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0628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O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6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43.20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45.5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6.8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935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796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H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08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5.5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9.7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50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3915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882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-EG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52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66.0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87.5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6.6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10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66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G intact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45.7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24.0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20.1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379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9233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VEM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7.8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.19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1.2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34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507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3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3 R alpha1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05.7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79.55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24.8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68.8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7849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10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0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7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85.26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3.33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0.44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2.444177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86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1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7C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9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0.78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37.92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1.72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373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84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2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7F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0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2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61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6100"/>
                <w:kern w:val="0"/>
                <w:sz w:val="22"/>
              </w:rPr>
              <w:t>0.268408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9C0006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9C0006"/>
                <w:kern w:val="0"/>
                <w:sz w:val="22"/>
              </w:rPr>
              <w:t>37.5594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3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7 R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22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4.74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34.4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20.95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2881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366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4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A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66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48.7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85.46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74.63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9256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071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5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-free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71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0.8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36.04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92.90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697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6274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6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100b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67.25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05.6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53.4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55.66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03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015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7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h 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0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0.52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39.67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70.5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10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587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8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12.5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53.67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88.78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24.57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8544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3199</w:t>
            </w:r>
          </w:p>
        </w:tc>
      </w:tr>
      <w:tr w:rsidR="00742E24" w:rsidRPr="00173282" w:rsidTr="00C50325">
        <w:trPr>
          <w:trHeight w:val="270"/>
        </w:trPr>
        <w:tc>
          <w:tcPr>
            <w:tcW w:w="780" w:type="dxa"/>
            <w:noWrap/>
            <w:hideMark/>
          </w:tcPr>
          <w:p w:rsidR="00742E24" w:rsidRPr="00173282" w:rsidRDefault="00742E24" w:rsidP="00C503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49</w:t>
            </w:r>
          </w:p>
        </w:tc>
        <w:tc>
          <w:tcPr>
            <w:tcW w:w="1386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15.00 </w:t>
            </w:r>
          </w:p>
        </w:tc>
        <w:tc>
          <w:tcPr>
            <w:tcW w:w="100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41.23 </w:t>
            </w:r>
          </w:p>
        </w:tc>
        <w:tc>
          <w:tcPr>
            <w:tcW w:w="136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2.45 </w:t>
            </w:r>
          </w:p>
        </w:tc>
        <w:tc>
          <w:tcPr>
            <w:tcW w:w="1280" w:type="dxa"/>
            <w:noWrap/>
            <w:hideMark/>
          </w:tcPr>
          <w:p w:rsidR="00742E24" w:rsidRPr="00173282" w:rsidRDefault="00742E24" w:rsidP="00C503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46.48 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2272</w:t>
            </w:r>
          </w:p>
        </w:tc>
        <w:tc>
          <w:tcPr>
            <w:tcW w:w="1096" w:type="dxa"/>
            <w:noWrap/>
            <w:hideMark/>
          </w:tcPr>
          <w:p w:rsidR="00742E24" w:rsidRPr="00173282" w:rsidRDefault="00742E24" w:rsidP="00C5032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732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1313</w:t>
            </w:r>
          </w:p>
        </w:tc>
      </w:tr>
    </w:tbl>
    <w:p w:rsidR="00742E24" w:rsidRDefault="00742E24" w:rsidP="00742E24"/>
    <w:p w:rsidR="00742E24" w:rsidRDefault="00742E24" w:rsidP="00163B81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163B81" w:rsidRPr="00163B81" w:rsidRDefault="00163B81">
      <w:pPr>
        <w:rPr>
          <w:rFonts w:ascii="Times New Roman" w:hAnsi="Times New Roman" w:cs="Times New Roman"/>
          <w:b/>
          <w:sz w:val="28"/>
          <w:szCs w:val="28"/>
        </w:rPr>
      </w:pPr>
    </w:p>
    <w:sectPr w:rsidR="00163B81" w:rsidRPr="00163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F6D" w:rsidRDefault="001A6F6D" w:rsidP="00163B81">
      <w:r>
        <w:separator/>
      </w:r>
    </w:p>
  </w:endnote>
  <w:endnote w:type="continuationSeparator" w:id="0">
    <w:p w:rsidR="001A6F6D" w:rsidRDefault="001A6F6D" w:rsidP="0016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F6D" w:rsidRDefault="001A6F6D" w:rsidP="00163B81">
      <w:r>
        <w:separator/>
      </w:r>
    </w:p>
  </w:footnote>
  <w:footnote w:type="continuationSeparator" w:id="0">
    <w:p w:rsidR="001A6F6D" w:rsidRDefault="001A6F6D" w:rsidP="00163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CE"/>
    <w:rsid w:val="00163B81"/>
    <w:rsid w:val="001A6F6D"/>
    <w:rsid w:val="0026185A"/>
    <w:rsid w:val="002B56ED"/>
    <w:rsid w:val="002E6A10"/>
    <w:rsid w:val="004B07CE"/>
    <w:rsid w:val="00565236"/>
    <w:rsid w:val="006166A4"/>
    <w:rsid w:val="006D2192"/>
    <w:rsid w:val="00742E24"/>
    <w:rsid w:val="007B4ADF"/>
    <w:rsid w:val="00AC415F"/>
    <w:rsid w:val="00C50325"/>
    <w:rsid w:val="00E6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E5A630-B5D0-4E9E-A4DF-EAA95435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B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B81"/>
    <w:rPr>
      <w:sz w:val="18"/>
      <w:szCs w:val="18"/>
    </w:rPr>
  </w:style>
  <w:style w:type="table" w:styleId="2">
    <w:name w:val="Plain Table 2"/>
    <w:basedOn w:val="a1"/>
    <w:uiPriority w:val="42"/>
    <w:rsid w:val="00742E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Hyperlink"/>
    <w:basedOn w:val="a0"/>
    <w:uiPriority w:val="99"/>
    <w:semiHidden/>
    <w:unhideWhenUsed/>
    <w:rsid w:val="00742E24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42E24"/>
    <w:rPr>
      <w:color w:val="800080"/>
      <w:u w:val="single"/>
    </w:rPr>
  </w:style>
  <w:style w:type="paragraph" w:customStyle="1" w:styleId="msonormal0">
    <w:name w:val="msonormal"/>
    <w:basedOn w:val="a"/>
    <w:rsid w:val="00742E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42E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42E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742E24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742E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table" w:styleId="a9">
    <w:name w:val="Table Grid"/>
    <w:basedOn w:val="a1"/>
    <w:uiPriority w:val="39"/>
    <w:rsid w:val="00742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7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035</Words>
  <Characters>17304</Characters>
  <Application>Microsoft Office Word</Application>
  <DocSecurity>0</DocSecurity>
  <Lines>144</Lines>
  <Paragraphs>40</Paragraphs>
  <ScaleCrop>false</ScaleCrop>
  <Company/>
  <LinksUpToDate>false</LinksUpToDate>
  <CharactersWithSpaces>20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>Don</cp:lastModifiedBy>
  <cp:revision>8</cp:revision>
  <dcterms:created xsi:type="dcterms:W3CDTF">2018-05-17T05:47:00Z</dcterms:created>
  <dcterms:modified xsi:type="dcterms:W3CDTF">2018-05-17T10:34:00Z</dcterms:modified>
</cp:coreProperties>
</file>